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95E75" w:rsidRDefault="00D95E75" w:rsidP="00CF5507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64200D" w:rsidRPr="00591581" w:rsidRDefault="00CF5507" w:rsidP="00CF5507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6 </w:t>
      </w:r>
      <w:r w:rsidR="00E75FD6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.</w:t>
      </w:r>
      <w:proofErr w:type="gramEnd"/>
      <w:r w:rsidR="00E75FD6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64200D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Frequency distribution of</w:t>
      </w:r>
      <w:r w:rsidR="00BD39FC" w:rsidRPr="00BD39FC">
        <w:t xml:space="preserve"> </w:t>
      </w:r>
      <w:r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a</w:t>
      </w:r>
      <w:r w:rsidR="00BD39FC" w:rsidRP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rousal/</w:t>
      </w:r>
      <w:r w:rsid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r</w:t>
      </w:r>
      <w:r w:rsidR="00BD39FC" w:rsidRP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eactivity symptoms</w:t>
      </w:r>
      <w:r w:rsid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64200D" w:rsidRPr="0059158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category E symptoms in 4 PTSD categories</w:t>
      </w:r>
    </w:p>
    <w:p w:rsidR="0064200D" w:rsidRDefault="0064200D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tbl>
      <w:tblPr>
        <w:tblW w:w="8656" w:type="dxa"/>
        <w:jc w:val="center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7"/>
        <w:gridCol w:w="202"/>
        <w:gridCol w:w="649"/>
        <w:gridCol w:w="709"/>
        <w:gridCol w:w="708"/>
        <w:gridCol w:w="783"/>
        <w:gridCol w:w="918"/>
        <w:gridCol w:w="850"/>
        <w:gridCol w:w="850"/>
      </w:tblGrid>
      <w:tr w:rsidR="0064200D" w:rsidRPr="00316051" w:rsidTr="008775DA">
        <w:trPr>
          <w:cantSplit/>
          <w:jc w:val="center"/>
        </w:trPr>
        <w:tc>
          <w:tcPr>
            <w:tcW w:w="3838" w:type="dxa"/>
            <w:gridSpan w:val="3"/>
            <w:vMerge w:val="restart"/>
            <w:tcBorders>
              <w:top w:val="single" w:sz="8" w:space="0" w:color="152935"/>
              <w:left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  <w:p w:rsidR="0064200D" w:rsidRPr="00B471A4" w:rsidRDefault="0064200D" w:rsidP="006420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Category E symptoms</w:t>
            </w:r>
          </w:p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4200D" w:rsidRPr="00B471A4" w:rsidRDefault="0064200D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Q</w:t>
            </w:r>
            <w:r w:rsidR="003A17D7"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2</w:t>
            </w: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64200D" w:rsidRPr="00B471A4" w:rsidRDefault="0064200D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Q</w:t>
            </w:r>
            <w:r w:rsidR="003A17D7"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3</w:t>
            </w: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  <w:tc>
          <w:tcPr>
            <w:tcW w:w="170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64200D" w:rsidRPr="00B471A4" w:rsidRDefault="0064200D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Q</w:t>
            </w:r>
            <w:r w:rsidR="003A17D7"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1</w:t>
            </w: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</w:tr>
      <w:tr w:rsidR="0064200D" w:rsidRPr="00316051" w:rsidTr="008775DA">
        <w:trPr>
          <w:cantSplit/>
          <w:jc w:val="center"/>
        </w:trPr>
        <w:tc>
          <w:tcPr>
            <w:tcW w:w="3838" w:type="dxa"/>
            <w:gridSpan w:val="3"/>
            <w:vMerge/>
            <w:tcBorders>
              <w:left w:val="single" w:sz="8" w:space="0" w:color="152935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64200D" w:rsidRPr="00B471A4" w:rsidRDefault="0064200D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tcBorders>
              <w:top w:val="single" w:sz="8" w:space="0" w:color="152935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0 no PTSD symptom</w:t>
            </w:r>
          </w:p>
        </w:tc>
        <w:tc>
          <w:tcPr>
            <w:tcW w:w="20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9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-10 minimal PTSD symptom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B71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="00B7120A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B71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="00B7120A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="00B7120A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5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9.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6.6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C86A6F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6B2D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1-20 mild PTSD symptoms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B71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3</w:t>
            </w:r>
            <w:r w:rsidR="006B2D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3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7.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80.3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B71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6</w:t>
            </w:r>
            <w:r w:rsidR="006B2DE7"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21+ potential PTSD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B71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6B2DE7" w:rsidRPr="00B471A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471A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9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B7120A" w:rsidP="00B71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A81C90" w:rsidP="00A81C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="006B2DE7" w:rsidRPr="00B471A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471A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sz w:val="20"/>
                <w:szCs w:val="20"/>
              </w:rPr>
              <w:t>47.1</w:t>
            </w:r>
          </w:p>
        </w:tc>
      </w:tr>
      <w:tr w:rsidR="006B2DE7" w:rsidRPr="00316051" w:rsidTr="008775DA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2DE7" w:rsidRPr="00B471A4" w:rsidRDefault="006B2DE7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3A17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6B2DE7" w:rsidRPr="00B471A4" w:rsidRDefault="006B2DE7" w:rsidP="006B2D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471A4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</w:tbl>
    <w:p w:rsidR="0064200D" w:rsidRDefault="0064200D" w:rsidP="0064200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6F61B0" w:rsidRDefault="006F61B0" w:rsidP="00E12C8B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Symptom of Q 2 is considered present </w:t>
      </w:r>
      <w:r w:rsidR="00E12C8B">
        <w:rPr>
          <w:rFonts w:ascii="Times New Roman" w:eastAsia="Times New Roman" w:hAnsi="Times New Roman" w:cs="Times New Roman"/>
          <w:kern w:val="36"/>
          <w:sz w:val="24"/>
          <w:szCs w:val="24"/>
        </w:rPr>
        <w:t>if</w:t>
      </w:r>
      <w:r w:rsidR="002650BB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i</w:t>
      </w:r>
      <w:r w:rsidRPr="006F61B0">
        <w:rPr>
          <w:rFonts w:ascii="Times New Roman" w:eastAsia="Times New Roman" w:hAnsi="Times New Roman" w:cs="Times New Roman"/>
          <w:kern w:val="36"/>
          <w:sz w:val="24"/>
          <w:szCs w:val="24"/>
        </w:rPr>
        <w:t>t happened once to twice per week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or more (frequency score ≥ 2)</w:t>
      </w:r>
    </w:p>
    <w:p w:rsidR="002650BB" w:rsidRDefault="002650BB" w:rsidP="00B930BE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All other symptoms of PTSD are considered present if they happened 2-3 </w:t>
      </w:r>
      <w:r w:rsidRPr="002650BB">
        <w:rPr>
          <w:rFonts w:ascii="Times New Roman" w:eastAsia="Times New Roman" w:hAnsi="Times New Roman" w:cs="Times New Roman"/>
          <w:kern w:val="36"/>
          <w:sz w:val="24"/>
          <w:szCs w:val="24"/>
        </w:rPr>
        <w:t>per week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or almost every day (frequency score 3 or 4)</w:t>
      </w:r>
    </w:p>
    <w:p w:rsidR="0064200D" w:rsidRPr="00591581" w:rsidRDefault="0064200D" w:rsidP="00A81C90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36"/>
          <w:sz w:val="24"/>
          <w:szCs w:val="24"/>
        </w:rPr>
      </w:pPr>
      <w:r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>*Symptom of Q</w:t>
      </w:r>
      <w:r w:rsidR="00A81C9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2</w:t>
      </w:r>
      <w:r w:rsidR="00BD39FC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: </w:t>
      </w:r>
      <w:r w:rsidR="00A81C90" w:rsidRPr="00A81C90">
        <w:rPr>
          <w:rFonts w:ascii="Times New Roman" w:eastAsia="Times New Roman" w:hAnsi="Times New Roman" w:cs="Times New Roman"/>
          <w:kern w:val="36"/>
          <w:sz w:val="24"/>
          <w:szCs w:val="24"/>
        </w:rPr>
        <w:t>I get upset easily, or get into arguments, or physical fights</w:t>
      </w:r>
      <w:r w:rsidR="00BD39FC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</w:t>
      </w:r>
      <w:r w:rsidR="006B2DE7"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>is the most frequent symptom in this category E an</w:t>
      </w:r>
      <w:r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d % increases with more total score </w:t>
      </w:r>
      <w:r w:rsidR="006B2DE7"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of </w:t>
      </w:r>
      <w:r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group </w:t>
      </w:r>
      <w:proofErr w:type="spellStart"/>
      <w:r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>ie</w:t>
      </w:r>
      <w:proofErr w:type="spellEnd"/>
      <w:r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</w:t>
      </w:r>
      <w:proofErr w:type="gramStart"/>
      <w:r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>more</w:t>
      </w:r>
      <w:proofErr w:type="gramEnd"/>
      <w:r w:rsidRPr="00591581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with potential PTSD</w:t>
      </w:r>
    </w:p>
    <w:p w:rsidR="006C3A35" w:rsidRPr="006C3A35" w:rsidRDefault="006C3A35" w:rsidP="006C3A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86A6F" w:rsidRPr="00C86A6F" w:rsidRDefault="00C86A6F" w:rsidP="00C86A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42586" w:rsidRDefault="00542586" w:rsidP="00377E73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bookmarkStart w:id="0" w:name="_GoBack"/>
      <w:bookmarkEnd w:id="0"/>
    </w:p>
    <w:p w:rsidR="00EA34EC" w:rsidRDefault="00EA34EC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591581" w:rsidRDefault="00591581" w:rsidP="00EA34EC">
      <w:pPr>
        <w:spacing w:after="0" w:line="240" w:lineRule="auto"/>
        <w:ind w:right="-661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sectPr w:rsidR="00591581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339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C04"/>
    <w:rsid w:val="003C0C8F"/>
    <w:rsid w:val="003C10A0"/>
    <w:rsid w:val="003C154B"/>
    <w:rsid w:val="003C1A38"/>
    <w:rsid w:val="003C2030"/>
    <w:rsid w:val="003C2149"/>
    <w:rsid w:val="003C216E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94C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3</cp:revision>
  <dcterms:created xsi:type="dcterms:W3CDTF">2021-07-24T08:46:00Z</dcterms:created>
  <dcterms:modified xsi:type="dcterms:W3CDTF">2021-07-24T08:46:00Z</dcterms:modified>
</cp:coreProperties>
</file>